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44DA" w:rsidRPr="006244DA" w:rsidRDefault="006244DA" w:rsidP="006244DA">
      <w:pPr>
        <w:jc w:val="center"/>
        <w:rPr>
          <w:lang w:val="en-GB"/>
        </w:rPr>
      </w:pPr>
      <w:proofErr w:type="gramStart"/>
      <w:r>
        <w:rPr>
          <w:sz w:val="36"/>
          <w:szCs w:val="36"/>
        </w:rPr>
        <w:t>Fig.</w:t>
      </w:r>
      <w:proofErr w:type="gramEnd"/>
      <w:r>
        <w:rPr>
          <w:sz w:val="36"/>
          <w:szCs w:val="36"/>
        </w:rPr>
        <w:t xml:space="preserve"> S</w:t>
      </w:r>
      <w:r w:rsidR="00095C2B">
        <w:rPr>
          <w:sz w:val="36"/>
          <w:szCs w:val="36"/>
        </w:rPr>
        <w:t>7</w:t>
      </w:r>
      <w:r>
        <w:rPr>
          <w:sz w:val="36"/>
          <w:szCs w:val="36"/>
        </w:rPr>
        <w:t xml:space="preserve"> </w:t>
      </w:r>
      <w:r w:rsidRPr="006244DA">
        <w:rPr>
          <w:sz w:val="24"/>
          <w:szCs w:val="24"/>
        </w:rPr>
        <w:t>(2 pages)</w:t>
      </w:r>
    </w:p>
    <w:p w:rsidR="006244DA" w:rsidRPr="00265070" w:rsidRDefault="006244DA" w:rsidP="006244DA">
      <w:pPr>
        <w:tabs>
          <w:tab w:val="left" w:pos="6884"/>
        </w:tabs>
        <w:rPr>
          <w:rFonts w:ascii="Times New Roman" w:hAnsi="Times New Roman" w:cs="Times New Roman"/>
          <w:b/>
          <w:strike/>
          <w:sz w:val="40"/>
          <w:szCs w:val="40"/>
          <w:lang w:val="en-GB"/>
        </w:rPr>
      </w:pP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  <w:t xml:space="preserve"> </w:t>
      </w:r>
      <w:r w:rsidRPr="00EB1C4E">
        <w:rPr>
          <w:rFonts w:ascii="Courier New" w:eastAsia="Times New Roman" w:hAnsi="Courier New" w:cs="Courier New"/>
          <w:b/>
          <w:color w:val="000000"/>
          <w:lang w:val="en-GB" w:eastAsia="fr-CH"/>
        </w:rPr>
        <w:t xml:space="preserve">   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>--------------------------------------------------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GATTTTCGATGGTTTATAAATGTTTGTATATATGTTTATGTATATGACTT 5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  <w:t xml:space="preserve">   --------------------------------------------------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TGTAGGGGAGAAAGCTATTTTTGTATTATGTATAACATGCATTAAAGATG 10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  <w:t xml:space="preserve">   --------------------------------------------------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TTATATAGTTGTTTTACGTGATTATTTTGTATTATTTAGGGTTTTTATAG 15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  <w:t xml:space="preserve">   ---------------------</w:t>
      </w:r>
      <w:proofErr w:type="gramStart"/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>contig</w:t>
      </w:r>
      <w:proofErr w:type="gramEnd"/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 xml:space="preserve"> 72--------------------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TTGTATTTTATTTGTACTATTCAAGCGTGTGTATTTGAATCTATTTGAGT 20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  <w:t xml:space="preserve">   --------------------------------------------------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AAAAGTGTTTTAGAATGGGACACGTATAATATAATGAAACTAAAGTGTTA 25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  <w:t xml:space="preserve">   -----------------------------&gt;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GCATGGGACAGCATACTGGTATCTTGTATTTTTTATTCTTTTACTATTTT 30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TAGTTGTTTATGTTTTTGGTCAGGGGTAAGTGAAGTGTGTGCAATTTTAT 35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CATTGACGGATCAAAATAAGAAAGGTAAAATTTGATATATTTGCGACATG 40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TCGTAAAAATGTAAATATCTGGATAAATGTTTTAACAAGTGTTTTGACAA 45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ATATTTTGAATGTCTTAAGAGTATGGGTAAAGGTTGTTTTTCAAAATAGA 50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TTTGATTGAGGATGGACTGAAAGCGGGTTGAAGATGTTAAGAATAAGTTT 55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AGGGTAGATTTTATAAATATCTAAAGTGTGTATAAAAAGTGGGTTTAAAG 60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TTTGTCTAAAAAATTTATAAAAAATGCAAAAAAAAGTAACGGTGGGATTT 65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AAAGACAGTTTGTGTTTTTATGTTTTTTTCTGAATTTTATCCTTTGGGTA 70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GGAATTGATTTGTATTTGGGTTATCGTTGTTATATAGTGTATATTTTTTT 75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TCTGTTCTTTTATCGTTATCCGTCCGTTTTCGTTTAATTCTGGGTTGGCT 80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TTAGGTTAGCTTTGGTTGGTTTATTTTTATTCGTATTTGAGGAATATTTC 85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GAGTGACTGGGTTTGCCTCTTGTTTTCGTGTTTTTAGTCTGTTTGCTGTG 90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TTTGGCATGTGTATTTTTTTACCCTCTTGGTCAGCGTAGTATTTTTCTTG 95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u w:val="single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  <w:t xml:space="preserve">  </w:t>
      </w:r>
      <w:proofErr w:type="gramStart"/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supplementary</w:t>
      </w:r>
      <w:proofErr w:type="gramEnd"/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 xml:space="preserve"> T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TGTTTGTTGATTTTTTTGCTG</w:t>
      </w:r>
      <w:r w:rsidRPr="00EB1C4E">
        <w:rPr>
          <w:rFonts w:ascii="Courier New" w:eastAsia="Times New Roman" w:hAnsi="Courier New" w:cs="Courier New"/>
          <w:b/>
          <w:color w:val="000000"/>
          <w:sz w:val="28"/>
          <w:szCs w:val="28"/>
          <w:u w:val="single"/>
          <w:lang w:val="en-GB" w:eastAsia="fr-CH"/>
        </w:rPr>
        <w:t>T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TTTTTGTGTATAAATATATTTTCGTTCG 100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TTACGGTTTCACGTTGTGTGTCATTTTTTAGATACGGGTGGTATAGCTTT 105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  <w:t xml:space="preserve">   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  <w:t xml:space="preserve">   &lt;--supplementary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TATTATAGTTTGTCTAGGTGCTTGTGTTTTACTGTTTT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TTATTCATAGTT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110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u w:val="single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  <w:t xml:space="preserve"> </w:t>
      </w:r>
      <w:proofErr w:type="gramStart"/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duplicated</w:t>
      </w:r>
      <w:proofErr w:type="gramEnd"/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 xml:space="preserve"> segment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color w:val="000000"/>
          <w:sz w:val="24"/>
          <w:szCs w:val="24"/>
          <w:lang w:val="en-GB" w:eastAsia="fr-CH"/>
        </w:rPr>
        <w:t xml:space="preserve">  </w:t>
      </w:r>
      <w:proofErr w:type="gramStart"/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>segment</w:t>
      </w:r>
      <w:proofErr w:type="gramEnd"/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>--&gt;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TTTGTTG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>TC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TTATTCATAGTTTTTGTTG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ATCAAATGTTGATCAAGTGGGT 115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u w:val="single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  <w:t xml:space="preserve">             </w:t>
      </w:r>
      <w:proofErr w:type="gramStart"/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duplicated</w:t>
      </w:r>
      <w:proofErr w:type="gramEnd"/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 xml:space="preserve"> segment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GTTTGTTTTTAGTAGGCTTTTATTTATAATAAATTTAATGGGTTTTTGCT 120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GGTTTTACCAGCTTTTAAAAGTTATTTGTTTTTATTTTTTTTACTTGTTT 125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TGTTTTTTACTTGTTTTTGGTGTTTTATTTTCTTGTATTTTTTCTATTTT 130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ATTTCTACTGGTTTTGGGGGTTTCTTGCCTTTTATCTTTTTCCTCTTCTT 135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GAGGGGGTCTTTGAGGGGTGCTGGCGGTGCCAGGGATGCCCTGTTTCTTT 140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TTGCGTGTCCTGTCTTTTTTTCTCCTCTTTTGGGTGTTCCGTGGTTTCTC 145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AAATTGTTTTTCTCGGCATGAACCCTGTATTCGGTCGTTTTTAGTGTCTT 150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u w:val="single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  <w:t xml:space="preserve">       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C-&gt;T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 xml:space="preserve">   </w:t>
      </w:r>
      <w:r w:rsidRPr="00EB1C4E">
        <w:rPr>
          <w:rFonts w:ascii="Courier New" w:eastAsia="Times New Roman" w:hAnsi="Courier New" w:cs="Courier New"/>
          <w:b/>
          <w:color w:val="000000"/>
          <w:sz w:val="12"/>
          <w:szCs w:val="12"/>
          <w:lang w:val="en-GB" w:eastAsia="fr-CH"/>
        </w:rPr>
        <w:t xml:space="preserve">   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T-&gt;C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TTCTG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T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CGAACTTT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C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CCTCTTTCGGCTGTCCTATTCTTTTTTCGTTAGTT 155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TCATGCGCCCCCGTGCTTTTCCGTCGACATTGTTATCTCTATTCGTCGAT 160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</w:t>
      </w:r>
    </w:p>
    <w:p w:rsidR="006244DA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</w:pPr>
    </w:p>
    <w:p w:rsidR="006244DA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</w:pPr>
    </w:p>
    <w:p w:rsidR="006244DA" w:rsidRDefault="006244DA">
      <w:pPr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br w:type="page"/>
      </w:r>
    </w:p>
    <w:p w:rsidR="006244DA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</w:pPr>
    </w:p>
    <w:p w:rsidR="006244DA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fr-CH"/>
        </w:rPr>
      </w:pP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u w:val="single"/>
          <w:lang w:val="en-GB" w:eastAsia="fr-CH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14 bps critical for promoter activity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  <w:t xml:space="preserve"> </w:t>
      </w:r>
      <w:r w:rsidRPr="00EB1C4E">
        <w:rPr>
          <w:rFonts w:ascii="Courier New" w:eastAsia="Times New Roman" w:hAnsi="Courier New" w:cs="Courier New"/>
          <w:color w:val="000000"/>
          <w:lang w:val="en-GB" w:eastAsia="fr-CH"/>
        </w:rPr>
        <w:t xml:space="preserve">  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TT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TTTCTATAACTGGT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CAATATTTTTCCCCTTGCCCATCTCCTGTTTTAG 165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</w:p>
    <w:p w:rsidR="006244DA" w:rsidRPr="00EB1C4E" w:rsidRDefault="00EF6C27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ymbol" w:eastAsia="Times New Roman" w:hAnsi="Symbol" w:cs="Courier New"/>
          <w:strike/>
          <w:color w:val="000000"/>
          <w:sz w:val="20"/>
          <w:szCs w:val="20"/>
          <w:lang w:val="en-GB" w:eastAsia="fr-CH"/>
        </w:rPr>
      </w:pPr>
      <w:r w:rsidRPr="00EF6C27">
        <w:rPr>
          <w:rFonts w:ascii="Courier New" w:eastAsia="Times New Roman" w:hAnsi="Courier New" w:cs="Courier New"/>
          <w:b/>
          <w:strike/>
          <w:noProof/>
          <w:color w:val="000000"/>
          <w:sz w:val="20"/>
          <w:szCs w:val="20"/>
          <w:lang w:val="en-GB" w:eastAsia="fr-CH"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_x0000_s1026" type="#_x0000_t67" style="position:absolute;margin-left:339pt;margin-top:10.6pt;width:11.75pt;height:10.7pt;z-index:251660288" fillcolor="black [3213]">
            <v:textbox style="layout-flow:vertical-ideographic"/>
          </v:shape>
        </w:pict>
      </w:r>
      <w:r w:rsidR="006244DA"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</w:r>
      <w:r w:rsidR="006244DA"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</w:r>
      <w:r w:rsidR="006244DA"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</w:r>
      <w:r w:rsidR="006244DA"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  <w:t xml:space="preserve">                 </w:t>
      </w:r>
      <w:proofErr w:type="gramStart"/>
      <w:r w:rsidR="006244DA"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transcription  start</w:t>
      </w:r>
      <w:proofErr w:type="gramEnd"/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i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i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i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TATA box</w:t>
      </w:r>
      <w:r w:rsidRPr="00EB1C4E">
        <w:rPr>
          <w:rFonts w:ascii="Courier New" w:eastAsia="Times New Roman" w:hAnsi="Courier New" w:cs="Courier New"/>
          <w:b/>
          <w:i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i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i/>
          <w:color w:val="000000"/>
          <w:sz w:val="20"/>
          <w:szCs w:val="20"/>
          <w:lang w:val="en-GB" w:eastAsia="fr-CH"/>
        </w:rPr>
        <w:tab/>
        <w:t xml:space="preserve"> </w:t>
      </w:r>
      <w:r w:rsidRPr="00EB1C4E">
        <w:rPr>
          <w:rFonts w:ascii="Courier New" w:eastAsia="Times New Roman" w:hAnsi="Courier New" w:cs="Courier New"/>
          <w:b/>
          <w:i/>
          <w:color w:val="000000"/>
          <w:sz w:val="18"/>
          <w:szCs w:val="18"/>
          <w:lang w:val="en-GB" w:eastAsia="fr-CH"/>
        </w:rPr>
        <w:t xml:space="preserve">     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Cap signal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TGTCTTAAGAAA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TATATTT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TTTCTTCATCGCCCGTCTTTTTCAATA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T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TT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C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170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A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TTTGTGCAATC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highlight w:val="lightGray"/>
          <w:lang w:val="en-GB" w:eastAsia="fr-CH"/>
        </w:rPr>
        <w:t>ATG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AGAGTTGCACTTTTTGCACTTTCAGCGCAGGTTGG 175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  <w:t xml:space="preserve"> M  R  V  A  L  F  A  L  S  A  Q  V  G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  <w:t xml:space="preserve">        &lt;------------------------------------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u w:val="single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  <w:t xml:space="preserve">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  <w:t xml:space="preserve">        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A-&gt;G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 xml:space="preserve">  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TTGCGCTTTGGCGGCCCTTTT</w:t>
      </w:r>
      <w:r w:rsidRPr="00EB1C4E">
        <w:rPr>
          <w:rFonts w:ascii="Courier New" w:eastAsia="Times New Roman" w:hAnsi="Courier New" w:cs="Courier New"/>
          <w:b/>
          <w:sz w:val="20"/>
          <w:szCs w:val="20"/>
          <w:u w:val="single"/>
          <w:lang w:val="en-GB" w:eastAsia="fr-CH"/>
        </w:rPr>
        <w:t>G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AACGACGCATATAGGCCAGATTTTGAAG 180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  <w:t xml:space="preserve">    </w:t>
      </w:r>
      <w:r w:rsidRPr="00EB1C4E">
        <w:rPr>
          <w:rFonts w:ascii="Courier New" w:eastAsia="Times New Roman" w:hAnsi="Courier New" w:cs="Courier New"/>
          <w:color w:val="000000"/>
          <w:sz w:val="26"/>
          <w:szCs w:val="26"/>
          <w:lang w:val="en-GB" w:eastAsia="fr-CH"/>
        </w:rPr>
        <w:t xml:space="preserve">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C  A  L  A  </w:t>
      </w:r>
      <w:proofErr w:type="spellStart"/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A</w:t>
      </w:r>
      <w:proofErr w:type="spellEnd"/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L  </w:t>
      </w:r>
      <w:proofErr w:type="spellStart"/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L</w:t>
      </w:r>
      <w:proofErr w:type="spellEnd"/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N  D  A  Y  R  P  D  F  E  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  <w:t xml:space="preserve">   -------------------</w:t>
      </w:r>
      <w:proofErr w:type="gramStart"/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>signal</w:t>
      </w:r>
      <w:proofErr w:type="gramEnd"/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 xml:space="preserve"> peptide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>-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>----------------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  <w:t xml:space="preserve">     &lt;----------------------------------------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AGGTGCGAG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highlight w:val="lightGray"/>
          <w:lang w:val="en-GB" w:eastAsia="fr-CH"/>
        </w:rPr>
        <w:t>GTATGT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highlight w:val="lightGray"/>
          <w:lang w:val="en-GB" w:eastAsia="fr-CH"/>
        </w:rPr>
        <w:t>TGTCTCTTTTTGCGCGCTTTTTTCTAGTTTTCTCT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185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  <w:t xml:space="preserve">  </w:t>
      </w:r>
      <w:r w:rsidRPr="00EB1C4E">
        <w:rPr>
          <w:rFonts w:ascii="Courier New" w:eastAsia="Times New Roman" w:hAnsi="Courier New" w:cs="Courier New"/>
          <w:color w:val="000000"/>
          <w:sz w:val="24"/>
          <w:szCs w:val="24"/>
          <w:lang w:val="en-GB" w:eastAsia="fr-CH"/>
        </w:rPr>
        <w:t xml:space="preserve">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E  </w:t>
      </w:r>
      <w:proofErr w:type="gramStart"/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V  R</w:t>
      </w:r>
      <w:proofErr w:type="gramEnd"/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  <w:t xml:space="preserve">   ------&gt;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  <w:t xml:space="preserve">   --------------------------------------------------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highlight w:val="lightGray"/>
          <w:lang w:val="en-GB" w:eastAsia="fr-CH"/>
        </w:rPr>
        <w:t>GTTTTGCTTGCTCACGGCTTTCTGTGGATTGAGCTATTTCTTGTATCTAT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190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 xml:space="preserve">   --------------------------------------------------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highlight w:val="lightGray"/>
          <w:lang w:val="en-GB" w:eastAsia="fr-CH"/>
        </w:rPr>
        <w:t>GCGCTATTTTCTTGTATGGCCTGCAT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highlight w:val="lightGray"/>
          <w:u w:val="single"/>
          <w:lang w:val="en-GB" w:eastAsia="fr-CH"/>
        </w:rPr>
        <w:t>ACAGGCGCAT</w:t>
      </w:r>
      <w:r w:rsidRPr="00EB1C4E">
        <w:rPr>
          <w:rFonts w:ascii="Courier New" w:eastAsia="Times New Roman" w:hAnsi="Courier New" w:cs="Courier New"/>
          <w:b/>
          <w:i/>
          <w:color w:val="000000"/>
          <w:sz w:val="20"/>
          <w:szCs w:val="20"/>
          <w:highlight w:val="lightGray"/>
          <w:lang w:val="en-GB" w:eastAsia="fr-CH"/>
        </w:rPr>
        <w:t>ACAGGCGCAT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highlight w:val="lightGray"/>
          <w:lang w:val="en-GB" w:eastAsia="fr-CH"/>
        </w:rPr>
        <w:t>GCAA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195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  <w:t xml:space="preserve">  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 xml:space="preserve">Tandem repeat </w:t>
      </w:r>
      <w:proofErr w:type="gramStart"/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type :</w:t>
      </w:r>
      <w:proofErr w:type="gramEnd"/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 xml:space="preserve">     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1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 xml:space="preserve">         </w:t>
      </w:r>
      <w:proofErr w:type="spellStart"/>
      <w:r w:rsidRPr="00EB1C4E">
        <w:rPr>
          <w:rFonts w:ascii="Courier New" w:eastAsia="Times New Roman" w:hAnsi="Courier New" w:cs="Courier New"/>
          <w:b/>
          <w:i/>
          <w:color w:val="000000"/>
          <w:sz w:val="20"/>
          <w:szCs w:val="20"/>
          <w:lang w:val="en-GB" w:eastAsia="fr-CH"/>
        </w:rPr>
        <w:t>1</w:t>
      </w:r>
      <w:proofErr w:type="spellEnd"/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 xml:space="preserve"> 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  <w:t xml:space="preserve">   --------------------------------------------------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highlight w:val="lightGray"/>
          <w:lang w:val="en-GB" w:eastAsia="fr-CH"/>
        </w:rPr>
        <w:t>GTGCTTATTTTTGCGCGGAATGTCAGCTTGCATGCTTTTATTTCTCGGGG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200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  <w:t xml:space="preserve"> 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 xml:space="preserve">  -----------------------</w:t>
      </w:r>
      <w:proofErr w:type="gramStart"/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>intron</w:t>
      </w:r>
      <w:proofErr w:type="gramEnd"/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>---------------------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highlight w:val="lightGray"/>
          <w:lang w:val="en-GB" w:eastAsia="fr-CH"/>
        </w:rPr>
        <w:t>AGTTTTCGAGAAGTTTCCGAGAAGTATTTTCTATTTAAGGCCGCTTAGGG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205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  <w:t xml:space="preserve">   --------------------------------------------------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highlight w:val="lightGray"/>
          <w:lang w:val="en-GB" w:eastAsia="fr-CH"/>
        </w:rPr>
        <w:t>CCGCTTTTCTAGCGCTTTGTTGCTTGATTTGCATGCTTTGAGTGGTTTTG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210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  <w:t xml:space="preserve">   --------------------------------------------------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highlight w:val="lightGray"/>
          <w:lang w:val="en-GB" w:eastAsia="fr-CH"/>
        </w:rPr>
        <w:t>TCTGGGCAGTGTTTGAACAATGTCTGGGCATTCTGTGGTTGCTCGTTTTT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215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  <w:t xml:space="preserve">   --------------------------------------------------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u w:val="single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  <w:t xml:space="preserve">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  <w:t xml:space="preserve">       </w:t>
      </w:r>
      <w:r w:rsidRPr="00EB1C4E">
        <w:rPr>
          <w:rFonts w:ascii="Courier New" w:eastAsia="Times New Roman" w:hAnsi="Courier New" w:cs="Courier New"/>
          <w:color w:val="000000"/>
          <w:sz w:val="24"/>
          <w:szCs w:val="24"/>
          <w:lang w:val="en-GB" w:eastAsia="fr-CH"/>
        </w:rPr>
        <w:t xml:space="preserve"> 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G-&gt;T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 xml:space="preserve"> 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C-&gt;T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 xml:space="preserve">  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highlight w:val="lightGray"/>
          <w:lang w:val="en-GB" w:eastAsia="fr-CH"/>
        </w:rPr>
        <w:t>TGCAGCCGCATAGGGCAGGGCTT</w:t>
      </w:r>
      <w:r w:rsidRPr="00EB1C4E">
        <w:rPr>
          <w:rFonts w:ascii="Courier New" w:eastAsia="Times New Roman" w:hAnsi="Courier New" w:cs="Courier New"/>
          <w:b/>
          <w:sz w:val="20"/>
          <w:szCs w:val="20"/>
          <w:highlight w:val="lightGray"/>
          <w:u w:val="single"/>
          <w:lang w:val="en-GB" w:eastAsia="fr-CH"/>
        </w:rPr>
        <w:t>T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highlight w:val="lightGray"/>
          <w:lang w:val="en-GB" w:eastAsia="fr-CH"/>
        </w:rPr>
        <w:t>C</w:t>
      </w:r>
      <w:r w:rsidRPr="00EB1C4E">
        <w:rPr>
          <w:rFonts w:ascii="Courier New" w:eastAsia="Times New Roman" w:hAnsi="Courier New" w:cs="Courier New"/>
          <w:b/>
          <w:sz w:val="20"/>
          <w:szCs w:val="20"/>
          <w:highlight w:val="lightGray"/>
          <w:u w:val="single"/>
          <w:lang w:val="en-GB" w:eastAsia="fr-CH"/>
        </w:rPr>
        <w:t>T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highlight w:val="lightGray"/>
          <w:lang w:val="en-GB" w:eastAsia="fr-CH"/>
        </w:rPr>
        <w:t>CAGCCCTGCCCTGCCTTGGCAGGG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220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  <w:t xml:space="preserve">   --------------------------------------------------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highlight w:val="lightGray"/>
          <w:lang w:val="en-GB" w:eastAsia="fr-CH"/>
        </w:rPr>
        <w:t>CTAGGGCTGCTGCCTGCAGGGGTGGCCTGAGTAGGCAGTGGGAATGCGCG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225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  <w:t xml:space="preserve">   -----------------------------&gt;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highlight w:val="lightGray"/>
          <w:lang w:val="en-GB" w:eastAsia="fr-CH"/>
        </w:rPr>
        <w:t>TTTTTCTTTTAGCTAGGGCTAACGTGG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highlight w:val="lightGray"/>
          <w:lang w:val="en-GB" w:eastAsia="fr-CH"/>
        </w:rPr>
        <w:t>CAG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ATCATGATGCTCTTTCGGCA 230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  <w:t xml:space="preserve">   D </w:t>
      </w:r>
      <w:r w:rsidRPr="00EB1C4E">
        <w:rPr>
          <w:rFonts w:ascii="Courier New" w:eastAsia="Times New Roman" w:hAnsi="Courier New" w:cs="Courier New"/>
          <w:color w:val="000000"/>
          <w:lang w:val="en-GB" w:eastAsia="fr-CH"/>
        </w:rPr>
        <w:t xml:space="preserve"> </w:t>
      </w:r>
      <w:proofErr w:type="gramStart"/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H  D</w:t>
      </w:r>
      <w:proofErr w:type="gramEnd"/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A  L  S  A    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TCTCTCCACAACGGGAAACAGCTTGGGGCAGGACATTTGGGGGAGCCTCG 235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  <w:t xml:space="preserve">   </w:t>
      </w:r>
      <w:r w:rsidRPr="00EB1C4E">
        <w:rPr>
          <w:rFonts w:ascii="Courier New" w:eastAsia="Times New Roman" w:hAnsi="Courier New" w:cs="Courier New"/>
          <w:color w:val="000000"/>
          <w:sz w:val="26"/>
          <w:szCs w:val="26"/>
          <w:lang w:val="en-GB" w:eastAsia="fr-CH"/>
        </w:rPr>
        <w:t xml:space="preserve">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S  L  H  N  G  K  Q  L  G  A  G  H  L  G  E  P  R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GCGTTTGTATCGCCGCTCAGATGACGAATATGATGAACTGGATGCAAGGA 240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lang w:val="en-GB" w:eastAsia="fr-CH"/>
        </w:rPr>
        <w:tab/>
        <w:t xml:space="preserve">   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</w:t>
      </w:r>
      <w:r w:rsidRPr="00EB1C4E">
        <w:rPr>
          <w:rFonts w:ascii="Courier New" w:eastAsia="Times New Roman" w:hAnsi="Courier New" w:cs="Courier New"/>
          <w:color w:val="000000"/>
          <w:sz w:val="24"/>
          <w:szCs w:val="24"/>
          <w:lang w:val="en-GB" w:eastAsia="fr-CH"/>
        </w:rPr>
        <w:t xml:space="preserve">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R  L  Y  R  </w:t>
      </w:r>
      <w:proofErr w:type="spellStart"/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R</w:t>
      </w:r>
      <w:proofErr w:type="spellEnd"/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S  D  </w:t>
      </w:r>
      <w:proofErr w:type="spellStart"/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D</w:t>
      </w:r>
      <w:proofErr w:type="spellEnd"/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E  Y  D  E  L  D  A  R  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TGGACCATGAAGACGACTTGGAGCTTAGGATGCATTTGGATACGAGCTTT 245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  <w:t xml:space="preserve"> </w:t>
      </w:r>
      <w:r w:rsidRPr="00EB1C4E">
        <w:rPr>
          <w:rFonts w:ascii="Courier New" w:eastAsia="Times New Roman" w:hAnsi="Courier New" w:cs="Courier New"/>
          <w:color w:val="000000"/>
          <w:sz w:val="22"/>
          <w:szCs w:val="22"/>
          <w:lang w:val="en-GB" w:eastAsia="fr-CH"/>
        </w:rPr>
        <w:t xml:space="preserve"> 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M  D  H  E  D  </w:t>
      </w:r>
      <w:proofErr w:type="spellStart"/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D</w:t>
      </w:r>
      <w:proofErr w:type="spellEnd"/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L  E  L  R  M  H  L  D  T  S  F  </w:t>
      </w:r>
    </w:p>
    <w:p w:rsidR="006244DA" w:rsidRPr="00543FDC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  <w:t xml:space="preserve">     </w:t>
      </w:r>
      <w:r w:rsidRPr="00EB1C4E">
        <w:rPr>
          <w:rFonts w:ascii="Courier New" w:eastAsia="Times New Roman" w:hAnsi="Courier New" w:cs="Courier New"/>
          <w:color w:val="000000"/>
          <w:lang w:val="en-GB" w:eastAsia="fr-CH"/>
        </w:rPr>
        <w:t xml:space="preserve"> </w:t>
      </w:r>
      <w:r w:rsidRPr="00543FDC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>&lt;-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GACAAGGATGTTGCTTTTGATGCCGCAGGACTTGAGTCGGGCCACAGC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TT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2500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  <w:t xml:space="preserve">   </w:t>
      </w:r>
      <w:r w:rsidRPr="00EB1C4E">
        <w:rPr>
          <w:rFonts w:ascii="Courier New" w:eastAsia="Times New Roman" w:hAnsi="Courier New" w:cs="Courier New"/>
          <w:color w:val="000000"/>
          <w:sz w:val="26"/>
          <w:szCs w:val="26"/>
          <w:lang w:val="en-GB" w:eastAsia="fr-CH"/>
        </w:rPr>
        <w:t xml:space="preserve">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D  K  D  V  A  F  D  A  </w:t>
      </w:r>
      <w:proofErr w:type="spellStart"/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A</w:t>
      </w:r>
      <w:proofErr w:type="spellEnd"/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G  L  E  S  G  H  S  L  </w:t>
      </w:r>
    </w:p>
    <w:p w:rsidR="006244DA" w:rsidRPr="00EB1C4E" w:rsidRDefault="00EF6C27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F6C27">
        <w:rPr>
          <w:rFonts w:ascii="Courier New" w:eastAsia="Times New Roman" w:hAnsi="Courier New" w:cs="Courier New"/>
          <w:strike/>
          <w:noProof/>
          <w:color w:val="000000"/>
          <w:sz w:val="20"/>
          <w:szCs w:val="20"/>
          <w:lang w:val="en-GB" w:eastAsia="fr-CH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8" type="#_x0000_t32" style="position:absolute;margin-left:354.35pt;margin-top:6.2pt;width:10.45pt;height:0;z-index:251662336" o:connectortype="straight"/>
        </w:pict>
      </w:r>
      <w:r w:rsidR="006244DA"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</w:r>
      <w:r w:rsidR="006244DA"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</w:r>
      <w:r w:rsidR="006244DA"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</w:r>
      <w:r w:rsidR="006244DA"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</w:r>
      <w:r w:rsidR="006244DA"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</w:r>
      <w:r w:rsidR="006244DA"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</w:r>
      <w:r w:rsidR="006244DA"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  <w:t xml:space="preserve">       </w:t>
      </w:r>
    </w:p>
    <w:p w:rsidR="006244DA" w:rsidRPr="00543FDC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  <w:t xml:space="preserve">   </w:t>
      </w:r>
      <w:r w:rsidRPr="00543FDC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>-------------</w:t>
      </w:r>
      <w:r w:rsidRPr="00543FD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CRJE</w:t>
      </w:r>
      <w:r w:rsidRPr="00543FDC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>-------------&gt;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GGCGCGGGCGG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T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GGCGCGGGCGGTT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AAGCGC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2541</w:t>
      </w:r>
    </w:p>
    <w:p w:rsidR="006244DA" w:rsidRPr="00EB1C4E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  <w:t xml:space="preserve"> </w:t>
      </w:r>
      <w:r w:rsidRPr="00EB1C4E">
        <w:rPr>
          <w:rFonts w:ascii="Courier New" w:eastAsia="Times New Roman" w:hAnsi="Courier New" w:cs="Courier New"/>
          <w:color w:val="000000"/>
          <w:sz w:val="22"/>
          <w:szCs w:val="22"/>
          <w:lang w:val="en-GB" w:eastAsia="fr-CH"/>
        </w:rPr>
        <w:t xml:space="preserve">   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A  </w:t>
      </w:r>
      <w:proofErr w:type="gramStart"/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R  A</w:t>
      </w:r>
      <w:proofErr w:type="gramEnd"/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V  A  R  A  V 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K  R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</w:t>
      </w:r>
    </w:p>
    <w:p w:rsidR="006244DA" w:rsidRPr="00EB1C4E" w:rsidRDefault="00EF6C27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u w:val="single"/>
          <w:lang w:val="en-GB" w:eastAsia="fr-CH"/>
        </w:rPr>
      </w:pPr>
      <w:r w:rsidRPr="00EF6C27">
        <w:rPr>
          <w:rFonts w:ascii="Courier New" w:eastAsia="Times New Roman" w:hAnsi="Courier New" w:cs="Courier New"/>
          <w:strike/>
          <w:noProof/>
          <w:color w:val="000000"/>
          <w:sz w:val="20"/>
          <w:szCs w:val="20"/>
          <w:lang w:val="en-GB" w:eastAsia="fr-CH"/>
        </w:rPr>
        <w:pict>
          <v:shape id="_x0000_s1030" type="#_x0000_t67" style="position:absolute;margin-left:228.05pt;margin-top:2.75pt;width:12pt;height:9.45pt;flip:y;z-index:251664384" fillcolor="black [3213]">
            <v:textbox style="layout-flow:vertical-ideographic"/>
          </v:shape>
        </w:pict>
      </w:r>
      <w:r w:rsidRPr="00EF6C27">
        <w:rPr>
          <w:rFonts w:ascii="Courier New" w:eastAsia="Times New Roman" w:hAnsi="Courier New" w:cs="Courier New"/>
          <w:strike/>
          <w:noProof/>
          <w:color w:val="000000"/>
          <w:sz w:val="20"/>
          <w:szCs w:val="20"/>
          <w:lang w:val="en-GB" w:eastAsia="fr-CH"/>
        </w:rPr>
        <w:pict>
          <v:shape id="_x0000_s1029" type="#_x0000_t32" style="position:absolute;margin-left:138pt;margin-top:5.8pt;width:78.6pt;height:0;flip:x;z-index:251663360" o:connectortype="straight">
            <v:stroke endarrow="block"/>
          </v:shape>
        </w:pict>
      </w:r>
      <w:r w:rsidRPr="00EF6C27">
        <w:rPr>
          <w:rFonts w:ascii="Courier New" w:eastAsia="Times New Roman" w:hAnsi="Courier New" w:cs="Courier New"/>
          <w:strike/>
          <w:noProof/>
          <w:color w:val="000000"/>
          <w:sz w:val="20"/>
          <w:szCs w:val="20"/>
          <w:lang w:val="en-GB" w:eastAsia="fr-CH"/>
        </w:rPr>
        <w:pict>
          <v:shape id="_x0000_s1027" type="#_x0000_t32" style="position:absolute;margin-left:67.2pt;margin-top:5.8pt;width:65.2pt;height:0;z-index:251661312" o:connectortype="straight">
            <v:stroke endarrow="block"/>
          </v:shape>
        </w:pict>
      </w:r>
      <w:r w:rsidR="006244DA"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  <w:t xml:space="preserve">   </w:t>
      </w:r>
      <w:r w:rsidR="006244DA"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</w:r>
      <w:r w:rsidR="006244DA"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</w:r>
      <w:r w:rsidR="006244DA"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</w:r>
      <w:r w:rsidR="006244DA"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</w:r>
    </w:p>
    <w:p w:rsidR="006244DA" w:rsidRDefault="006244DA" w:rsidP="00624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36"/>
          <w:szCs w:val="36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ab/>
        <w:t xml:space="preserve">   </w:t>
      </w:r>
      <w:proofErr w:type="gramStart"/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>imperfect</w:t>
      </w:r>
      <w:proofErr w:type="gramEnd"/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 xml:space="preserve"> inverted repeat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Recognition site Kexin endonuclease</w:t>
      </w:r>
    </w:p>
    <w:sectPr w:rsidR="006244DA" w:rsidSect="006244DA">
      <w:headerReference w:type="default" r:id="rId6"/>
      <w:pgSz w:w="12240" w:h="15840"/>
      <w:pgMar w:top="1134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2A4F" w:rsidRDefault="00E62A4F" w:rsidP="006244DA">
      <w:pPr>
        <w:spacing w:after="0" w:line="240" w:lineRule="auto"/>
      </w:pPr>
      <w:r>
        <w:separator/>
      </w:r>
    </w:p>
  </w:endnote>
  <w:endnote w:type="continuationSeparator" w:id="0">
    <w:p w:rsidR="00E62A4F" w:rsidRDefault="00E62A4F" w:rsidP="00624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2A4F" w:rsidRDefault="00E62A4F" w:rsidP="006244DA">
      <w:pPr>
        <w:spacing w:after="0" w:line="240" w:lineRule="auto"/>
      </w:pPr>
      <w:r>
        <w:separator/>
      </w:r>
    </w:p>
  </w:footnote>
  <w:footnote w:type="continuationSeparator" w:id="0">
    <w:p w:rsidR="00E62A4F" w:rsidRDefault="00E62A4F" w:rsidP="006244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164416"/>
      <w:docPartObj>
        <w:docPartGallery w:val="Page Numbers (Top of Page)"/>
        <w:docPartUnique/>
      </w:docPartObj>
    </w:sdtPr>
    <w:sdtContent>
      <w:p w:rsidR="006244DA" w:rsidRDefault="00EF6C27">
        <w:pPr>
          <w:pStyle w:val="En-tte"/>
          <w:jc w:val="right"/>
        </w:pPr>
        <w:fldSimple w:instr=" PAGE   \* MERGEFORMAT ">
          <w:r w:rsidR="0008408F">
            <w:rPr>
              <w:noProof/>
            </w:rPr>
            <w:t>1</w:t>
          </w:r>
        </w:fldSimple>
      </w:p>
    </w:sdtContent>
  </w:sdt>
  <w:p w:rsidR="006244DA" w:rsidRDefault="006244DA">
    <w:pPr>
      <w:pStyle w:val="En-tt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244DA"/>
    <w:rsid w:val="0008408F"/>
    <w:rsid w:val="00095C2B"/>
    <w:rsid w:val="001511F1"/>
    <w:rsid w:val="00155C56"/>
    <w:rsid w:val="00414841"/>
    <w:rsid w:val="006244DA"/>
    <w:rsid w:val="00664266"/>
    <w:rsid w:val="00747486"/>
    <w:rsid w:val="00753A90"/>
    <w:rsid w:val="00830AD2"/>
    <w:rsid w:val="008855C3"/>
    <w:rsid w:val="00A564F9"/>
    <w:rsid w:val="00BE2BB2"/>
    <w:rsid w:val="00D46FAF"/>
    <w:rsid w:val="00E62A4F"/>
    <w:rsid w:val="00EF6C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  <o:rules v:ext="edit">
        <o:r id="V:Rule4" type="connector" idref="#_x0000_s1028"/>
        <o:r id="V:Rule5" type="connector" idref="#_x0000_s1029"/>
        <o:r id="V:Rule6" type="connector" idref="#_x0000_s1027"/>
      </o:rules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trike/>
        <w:sz w:val="16"/>
        <w:szCs w:val="16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4DA"/>
    <w:rPr>
      <w:strike w:val="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6244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244DA"/>
    <w:rPr>
      <w:strike w:val="0"/>
    </w:rPr>
  </w:style>
  <w:style w:type="paragraph" w:styleId="Pieddepage">
    <w:name w:val="footer"/>
    <w:basedOn w:val="Normal"/>
    <w:link w:val="PieddepageCar"/>
    <w:uiPriority w:val="99"/>
    <w:semiHidden/>
    <w:unhideWhenUsed/>
    <w:rsid w:val="006244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6244DA"/>
    <w:rPr>
      <w:strike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8</Words>
  <Characters>4447</Characters>
  <Application>Microsoft Office Word</Application>
  <DocSecurity>0</DocSecurity>
  <Lines>37</Lines>
  <Paragraphs>10</Paragraphs>
  <ScaleCrop>false</ScaleCrop>
  <Company>CHUV | Centre hospitalier universitaire vaudois</Company>
  <LinksUpToDate>false</LinksUpToDate>
  <CharactersWithSpaces>5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user Philippe (HOS50663)</dc:creator>
  <cp:lastModifiedBy>Hauser Philippe (HOS50663)</cp:lastModifiedBy>
  <cp:revision>2</cp:revision>
  <dcterms:created xsi:type="dcterms:W3CDTF">2017-09-28T13:46:00Z</dcterms:created>
  <dcterms:modified xsi:type="dcterms:W3CDTF">2017-09-28T13:46:00Z</dcterms:modified>
</cp:coreProperties>
</file>